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5530C" w14:textId="77777777" w:rsidR="00AE5D0B" w:rsidRPr="0072699B" w:rsidRDefault="00AE5D0B">
      <w:pPr>
        <w:rPr>
          <w:rFonts w:ascii="Times New Roman" w:hAnsi="Times New Roman" w:cs="Times New Roman"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384"/>
        <w:gridCol w:w="6095"/>
        <w:gridCol w:w="1418"/>
      </w:tblGrid>
      <w:tr w:rsidR="0072699B" w:rsidRPr="0072699B" w14:paraId="669EF6D0" w14:textId="77777777" w:rsidTr="003D6FCA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530FCDA6" w14:textId="77777777" w:rsidR="00AE5D0B" w:rsidRPr="0072699B" w:rsidRDefault="00AE5D0B">
            <w:pPr>
              <w:rPr>
                <w:rFonts w:ascii="Times New Roman" w:hAnsi="Times New Roman" w:cs="Times New Roman"/>
                <w:b/>
              </w:rPr>
            </w:pPr>
            <w:r w:rsidRPr="0072699B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</w:tcPr>
          <w:p w14:paraId="20512E6D" w14:textId="77777777" w:rsidR="00AE5D0B" w:rsidRPr="0072699B" w:rsidRDefault="00AE5D0B">
            <w:pPr>
              <w:rPr>
                <w:rFonts w:ascii="Times New Roman" w:hAnsi="Times New Roman" w:cs="Times New Roman"/>
                <w:b/>
              </w:rPr>
            </w:pPr>
            <w:r w:rsidRPr="0072699B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56ECC42" w14:textId="77777777" w:rsidR="00AE5D0B" w:rsidRPr="0072699B" w:rsidRDefault="00AE5D0B">
            <w:pPr>
              <w:rPr>
                <w:rFonts w:ascii="Times New Roman" w:hAnsi="Times New Roman" w:cs="Times New Roman"/>
                <w:b/>
              </w:rPr>
            </w:pPr>
            <w:r w:rsidRPr="0072699B">
              <w:rPr>
                <w:rFonts w:ascii="Times New Roman" w:hAnsi="Times New Roman" w:cs="Times New Roman"/>
                <w:b/>
              </w:rPr>
              <w:t>Length (</w:t>
            </w:r>
            <w:proofErr w:type="spellStart"/>
            <w:r w:rsidRPr="0072699B">
              <w:rPr>
                <w:rFonts w:ascii="Times New Roman" w:hAnsi="Times New Roman" w:cs="Times New Roman"/>
                <w:b/>
              </w:rPr>
              <w:t>aa</w:t>
            </w:r>
            <w:proofErr w:type="spellEnd"/>
            <w:r w:rsidRPr="007269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2699B" w:rsidRPr="0072699B" w14:paraId="7BBDF2A8" w14:textId="77777777" w:rsidTr="003D6FCA">
        <w:trPr>
          <w:trHeight w:val="300"/>
        </w:trPr>
        <w:tc>
          <w:tcPr>
            <w:tcW w:w="889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</w:tcPr>
          <w:p w14:paraId="4828C893" w14:textId="77777777" w:rsidR="009339A1" w:rsidRDefault="009339A1" w:rsidP="0072699B">
            <w:pP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</w:p>
          <w:p w14:paraId="7B6F668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Included markers</w:t>
            </w:r>
          </w:p>
        </w:tc>
      </w:tr>
      <w:tr w:rsidR="0072699B" w:rsidRPr="0072699B" w14:paraId="768A0351" w14:textId="77777777" w:rsidTr="003D6FCA">
        <w:trPr>
          <w:trHeight w:val="300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13032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723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6CCD3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6A_YgjD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hreonylcarbamoyl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adenosine modification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gjD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091C29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14</w:t>
            </w:r>
          </w:p>
        </w:tc>
      </w:tr>
      <w:tr w:rsidR="0072699B" w:rsidRPr="0072699B" w14:paraId="3558521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E43F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95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353F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lD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50S ribosomal protein L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A269E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8</w:t>
            </w:r>
          </w:p>
        </w:tc>
      </w:tr>
      <w:tr w:rsidR="0072699B" w:rsidRPr="0072699B" w14:paraId="1F7A1B0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21C4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75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3235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sg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imethyladenosin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0654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56</w:t>
            </w:r>
          </w:p>
        </w:tc>
      </w:tr>
      <w:tr w:rsidR="0072699B" w:rsidRPr="0072699B" w14:paraId="0BC7747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AB07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3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1449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idB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16S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guanine(527)-N(7))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hyltransfer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id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1098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3</w:t>
            </w:r>
          </w:p>
        </w:tc>
      </w:tr>
      <w:tr w:rsidR="0072699B" w:rsidRPr="0072699B" w14:paraId="0827A65A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C770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95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E903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us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transcription termination factor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u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098ED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40</w:t>
            </w:r>
          </w:p>
        </w:tc>
      </w:tr>
      <w:tr w:rsidR="0072699B" w:rsidRPr="0072699B" w14:paraId="1E2FE598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56DA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04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DCC1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bosomal protein S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C199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9</w:t>
            </w:r>
          </w:p>
        </w:tc>
      </w:tr>
      <w:tr w:rsidR="0072699B" w:rsidRPr="0072699B" w14:paraId="2ADFA62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7C36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038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EF47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bosomal protein S9/S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7B15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1</w:t>
            </w:r>
          </w:p>
        </w:tc>
      </w:tr>
      <w:tr w:rsidR="0072699B" w:rsidRPr="0072699B" w14:paraId="0B66A4B6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5F19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62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3373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3_bact: 50S ribosomal protein L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A9D6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2</w:t>
            </w:r>
          </w:p>
        </w:tc>
      </w:tr>
      <w:tr w:rsidR="0072699B" w:rsidRPr="0072699B" w14:paraId="3F62DA2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977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4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540D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sJ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S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48AE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9</w:t>
            </w:r>
          </w:p>
        </w:tc>
      </w:tr>
      <w:tr w:rsidR="0072699B" w:rsidRPr="0072699B" w14:paraId="23AD39E8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7D02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4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934A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lV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66F6B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3</w:t>
            </w:r>
          </w:p>
        </w:tc>
      </w:tr>
      <w:tr w:rsidR="0072699B" w:rsidRPr="0072699B" w14:paraId="06487EF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3518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9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C40A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cE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eprotei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ansloc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,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c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9038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7</w:t>
            </w:r>
          </w:p>
        </w:tc>
      </w:tr>
      <w:tr w:rsidR="0072699B" w:rsidRPr="0072699B" w14:paraId="0DE3609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AF94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61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92FA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eco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DNA repair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ec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6930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9</w:t>
            </w:r>
          </w:p>
        </w:tc>
      </w:tr>
      <w:tr w:rsidR="0072699B" w:rsidRPr="0072699B" w14:paraId="1920482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C592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0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58CD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16: ribosomal protein S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8826C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8</w:t>
            </w:r>
          </w:p>
        </w:tc>
      </w:tr>
      <w:tr w:rsidR="0072699B" w:rsidRPr="0072699B" w14:paraId="1540EB4E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D78C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F5E5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mI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3B0C3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3</w:t>
            </w:r>
          </w:p>
        </w:tc>
      </w:tr>
      <w:tr w:rsidR="0072699B" w:rsidRPr="0072699B" w14:paraId="0B37E58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FC73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1350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B0F9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bB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/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bQ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-like glutamine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midotransfer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dom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279C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59</w:t>
            </w:r>
          </w:p>
        </w:tc>
      </w:tr>
      <w:tr w:rsidR="0072699B" w:rsidRPr="0072699B" w14:paraId="3DE2359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C172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59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1CB4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lynuc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phos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polyribonucleotide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ucleotid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F2F30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89</w:t>
            </w:r>
          </w:p>
        </w:tc>
      </w:tr>
      <w:tr w:rsidR="0072699B" w:rsidRPr="0072699B" w14:paraId="41E33B6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E533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59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C619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TPase_Eng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ribosome-associated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TP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ng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9BA0B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32</w:t>
            </w:r>
          </w:p>
        </w:tc>
      </w:tr>
      <w:tr w:rsidR="0072699B" w:rsidRPr="0072699B" w14:paraId="61EE829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B68C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8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FDCF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mD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guanine(37)-N(1))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h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C7919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3</w:t>
            </w:r>
          </w:p>
        </w:tc>
      </w:tr>
      <w:tr w:rsidR="0072699B" w:rsidRPr="0072699B" w14:paraId="79D117A6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55BF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8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4C1A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mpB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sr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binding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7129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4</w:t>
            </w:r>
          </w:p>
        </w:tc>
      </w:tr>
      <w:tr w:rsidR="0072699B" w:rsidRPr="0072699B" w14:paraId="4758044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5319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8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D4D0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uv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Holliday junction DNA helicase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u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1863E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2</w:t>
            </w:r>
          </w:p>
        </w:tc>
      </w:tr>
      <w:tr w:rsidR="0072699B" w:rsidRPr="0072699B" w14:paraId="2887139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8756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8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BBF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bf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e-binding factor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3105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5</w:t>
            </w:r>
          </w:p>
        </w:tc>
      </w:tr>
      <w:tr w:rsidR="0072699B" w:rsidRPr="0072699B" w14:paraId="77D70B3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6E82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85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54D1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12: ribosomal protein L7/L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BC0F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5</w:t>
            </w:r>
          </w:p>
        </w:tc>
      </w:tr>
      <w:tr w:rsidR="0072699B" w:rsidRPr="0072699B" w14:paraId="4AA5E7A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51E8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0349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lT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F97F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4</w:t>
            </w:r>
          </w:p>
        </w:tc>
      </w:tr>
      <w:tr w:rsidR="0072699B" w:rsidRPr="0072699B" w14:paraId="0CB30FA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3B97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004D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f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peptide chain release facto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6A5C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1</w:t>
            </w:r>
          </w:p>
        </w:tc>
      </w:tr>
      <w:tr w:rsidR="0072699B" w:rsidRPr="0072699B" w14:paraId="50A4C148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B2D6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39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A0F8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euS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eucin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1931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43</w:t>
            </w:r>
          </w:p>
        </w:tc>
      </w:tr>
      <w:tr w:rsidR="0072699B" w:rsidRPr="0072699B" w14:paraId="4B8E321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7BE9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7CC7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29: ribosomal protein L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B1B9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6</w:t>
            </w:r>
          </w:p>
        </w:tc>
      </w:tr>
      <w:tr w:rsidR="0072699B" w:rsidRPr="0072699B" w14:paraId="267C15D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48C1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1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E881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mk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ytidylat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k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70C3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7</w:t>
            </w:r>
          </w:p>
        </w:tc>
      </w:tr>
      <w:tr w:rsidR="0072699B" w:rsidRPr="0072699B" w14:paraId="6EB8D8E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F732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5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0E24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6A_YjeE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hreonylcarbamoyl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adenosine modification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je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4979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5</w:t>
            </w:r>
          </w:p>
        </w:tc>
      </w:tr>
      <w:tr w:rsidR="0072699B" w:rsidRPr="0072699B" w14:paraId="398D046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59D0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5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6460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IGR00152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phospho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CoA k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83EC5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8</w:t>
            </w:r>
          </w:p>
        </w:tc>
      </w:tr>
      <w:tr w:rsidR="0072699B" w:rsidRPr="0072699B" w14:paraId="25C79B3E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FA2E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5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9B24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9: ribosomal protein L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8AAA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8</w:t>
            </w:r>
          </w:p>
        </w:tc>
      </w:tr>
      <w:tr w:rsidR="0072699B" w:rsidRPr="0072699B" w14:paraId="0900AE0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B537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028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CFF8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bosomal protein L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4947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6</w:t>
            </w:r>
          </w:p>
        </w:tc>
      </w:tr>
      <w:tr w:rsidR="0072699B" w:rsidRPr="0072699B" w14:paraId="23B495DF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1856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98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8B7F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sL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S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61A8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4</w:t>
            </w:r>
          </w:p>
        </w:tc>
      </w:tr>
      <w:tr w:rsidR="0072699B" w:rsidRPr="0072699B" w14:paraId="13E39D0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643E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9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8087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ojap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ybeB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ojap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like ribosome-associated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9169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9</w:t>
            </w:r>
          </w:p>
        </w:tc>
      </w:tr>
      <w:tr w:rsidR="0072699B" w:rsidRPr="0072699B" w14:paraId="7F87D01F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B118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8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BF33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cG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eprotei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ansloc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,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cG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E149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3</w:t>
            </w:r>
          </w:p>
        </w:tc>
      </w:tr>
      <w:tr w:rsidR="0072699B" w:rsidRPr="0072699B" w14:paraId="0F07C8E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8201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9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4ACE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IGR00092: GTP-binding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ch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A3F3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8</w:t>
            </w:r>
          </w:p>
        </w:tc>
      </w:tr>
      <w:tr w:rsidR="0072699B" w:rsidRPr="0072699B" w14:paraId="5092466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3B21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9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40A9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IGR00095: RNA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hyltransfer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,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smD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fami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68AA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4</w:t>
            </w:r>
          </w:p>
        </w:tc>
      </w:tr>
      <w:tr w:rsidR="0072699B" w:rsidRPr="0072699B" w14:paraId="5D04DD2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351B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25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33FE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NAse_H_YqgF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N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H domain protein,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qgF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fami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6AFD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0</w:t>
            </w:r>
          </w:p>
        </w:tc>
      </w:tr>
      <w:tr w:rsidR="0072699B" w:rsidRPr="0072699B" w14:paraId="21F34D0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4889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14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8F2E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TP_synt_delt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ATP synthase F1, delta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A7C6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2</w:t>
            </w:r>
          </w:p>
        </w:tc>
      </w:tr>
      <w:tr w:rsidR="0072699B" w:rsidRPr="0072699B" w14:paraId="5F6DECF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E64E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2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0B7B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sG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S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4FF9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4</w:t>
            </w:r>
          </w:p>
        </w:tc>
      </w:tr>
      <w:tr w:rsidR="0072699B" w:rsidRPr="0072699B" w14:paraId="420A552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99B6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72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B6AB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6A_YeaZ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hreonylcarbamoyl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adenosine </w:t>
            </w: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 xml:space="preserve">modification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eaZ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93C4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212</w:t>
            </w:r>
          </w:p>
        </w:tc>
      </w:tr>
      <w:tr w:rsidR="0072699B" w:rsidRPr="0072699B" w14:paraId="605C28C8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2499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TIGR0102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EAA3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sE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S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57AFD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6</w:t>
            </w:r>
          </w:p>
        </w:tc>
      </w:tr>
      <w:tr w:rsidR="0072699B" w:rsidRPr="0072699B" w14:paraId="0724506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557A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2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050B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lS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5A5BE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4</w:t>
            </w:r>
          </w:p>
        </w:tc>
      </w:tr>
      <w:tr w:rsidR="0072699B" w:rsidRPr="0072699B" w14:paraId="014A1FC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C515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6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A122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21: ribosomal protein L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688C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1</w:t>
            </w:r>
          </w:p>
        </w:tc>
      </w:tr>
      <w:tr w:rsidR="0072699B" w:rsidRPr="0072699B" w14:paraId="46440EE9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0B9F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33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B929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yrG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CTP synt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4CB3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26</w:t>
            </w:r>
          </w:p>
        </w:tc>
      </w:tr>
      <w:tr w:rsidR="0072699B" w:rsidRPr="0072699B" w14:paraId="133DF1F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E11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6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38D5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18_bact: ribosomal protein L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20A9C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4</w:t>
            </w:r>
          </w:p>
        </w:tc>
      </w:tr>
      <w:tr w:rsidR="0072699B" w:rsidRPr="0072699B" w14:paraId="3E6AF66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77A5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39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D935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ypA_Bip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GTP-binding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yp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/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i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9E60B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94</w:t>
            </w:r>
          </w:p>
        </w:tc>
      </w:tr>
      <w:tr w:rsidR="0072699B" w:rsidRPr="0072699B" w14:paraId="436461EA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AE4E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1045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BF02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alyl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ynthet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binding 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7A15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6</w:t>
            </w:r>
          </w:p>
        </w:tc>
      </w:tr>
      <w:tr w:rsidR="0072699B" w:rsidRPr="0072699B" w14:paraId="72DC115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D1E6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39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451C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ep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GTP-binding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e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2ED0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95</w:t>
            </w:r>
          </w:p>
        </w:tc>
      </w:tr>
      <w:tr w:rsidR="0072699B" w:rsidRPr="0072699B" w14:paraId="5F4FBE3A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3054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3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F908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ra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GTP-binding protein 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84305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70</w:t>
            </w:r>
          </w:p>
        </w:tc>
      </w:tr>
      <w:tr w:rsidR="0072699B" w:rsidRPr="0072699B" w14:paraId="56953085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1A5B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63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0285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vrb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xcinucle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ABC subunit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9566C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58</w:t>
            </w:r>
          </w:p>
        </w:tc>
      </w:tr>
      <w:tr w:rsidR="0072699B" w:rsidRPr="0072699B" w14:paraId="488EC02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33C8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6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4E0B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27: ribosomal protein L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D29F0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</w:t>
            </w:r>
          </w:p>
        </w:tc>
      </w:tr>
      <w:tr w:rsidR="0072699B" w:rsidRPr="0072699B" w14:paraId="33454E3A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E0AC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6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F7A9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ecN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DNA repair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ec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8D1C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63</w:t>
            </w:r>
          </w:p>
        </w:tc>
      </w:tr>
      <w:tr w:rsidR="0072699B" w:rsidRPr="0072699B" w14:paraId="73CD5588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6E5D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63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CD3C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uvB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Holliday junction DNA helicase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uv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5759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05</w:t>
            </w:r>
          </w:p>
        </w:tc>
      </w:tr>
      <w:tr w:rsidR="0072699B" w:rsidRPr="0072699B" w14:paraId="1CC98656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7324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3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0889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uB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seudouridin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5) synt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5B910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0</w:t>
            </w:r>
          </w:p>
        </w:tc>
      </w:tr>
      <w:tr w:rsidR="0072699B" w:rsidRPr="0072699B" w14:paraId="5EB4571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35DE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7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5ED1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heT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phenylalanine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, beta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454C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98</w:t>
            </w:r>
          </w:p>
        </w:tc>
      </w:tr>
      <w:tr w:rsidR="0072699B" w:rsidRPr="0072699B" w14:paraId="1BB9147A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CF0A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9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A245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rr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e recycling fa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020D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6</w:t>
            </w:r>
          </w:p>
        </w:tc>
      </w:tr>
      <w:tr w:rsidR="0072699B" w:rsidRPr="0072699B" w14:paraId="05283D8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3588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63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7DC1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17_bact: 30S ribosomal protein S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3BFF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2</w:t>
            </w:r>
          </w:p>
        </w:tc>
      </w:tr>
      <w:tr w:rsidR="0072699B" w:rsidRPr="0072699B" w14:paraId="03A945D8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C180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119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213F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NA polymerase Rp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5B623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7</w:t>
            </w:r>
          </w:p>
        </w:tc>
      </w:tr>
      <w:tr w:rsidR="0072699B" w:rsidRPr="0072699B" w14:paraId="66A4EA2E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91CF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257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879E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Uncharacterised BCR,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hbC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family COG07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A8FA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1</w:t>
            </w:r>
          </w:p>
        </w:tc>
      </w:tr>
      <w:tr w:rsidR="0072699B" w:rsidRPr="0072699B" w14:paraId="669386C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8C69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8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8886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urD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UDP-N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etylmuramoylalanin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-D-glutamate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655B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41</w:t>
            </w:r>
          </w:p>
        </w:tc>
      </w:tr>
      <w:tr w:rsidR="0072699B" w:rsidRPr="0072699B" w14:paraId="52F932BE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661B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16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EEEF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lA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2328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7</w:t>
            </w:r>
          </w:p>
        </w:tc>
      </w:tr>
      <w:tr w:rsidR="0072699B" w:rsidRPr="0072699B" w14:paraId="74E199A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C8AC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8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5A3E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F-2: translation initiation factor IF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DAF0E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87</w:t>
            </w:r>
          </w:p>
        </w:tc>
      </w:tr>
      <w:tr w:rsidR="0072699B" w:rsidRPr="0072699B" w14:paraId="79914CA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FA4E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92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6360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usG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transcription termination/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ntiterminatio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factor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us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31A3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2</w:t>
            </w:r>
          </w:p>
        </w:tc>
      </w:tr>
      <w:tr w:rsidR="0072699B" w:rsidRPr="0072699B" w14:paraId="7DB7A7D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787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1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6462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lP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D16FC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6</w:t>
            </w:r>
          </w:p>
        </w:tc>
      </w:tr>
      <w:tr w:rsidR="0072699B" w:rsidRPr="0072699B" w14:paraId="54EAA6E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E212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B4E7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sC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S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D9E3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2</w:t>
            </w:r>
          </w:p>
        </w:tc>
      </w:tr>
      <w:tr w:rsidR="0072699B" w:rsidRPr="0072699B" w14:paraId="4588B6D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2A5D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4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2125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IGR00043: probable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maturation factor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be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63B2C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1</w:t>
            </w:r>
          </w:p>
        </w:tc>
      </w:tr>
      <w:tr w:rsidR="0072699B" w:rsidRPr="0072699B" w14:paraId="4391A15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C18C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046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E36C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bosomal protein L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8062D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0</w:t>
            </w:r>
          </w:p>
        </w:tc>
      </w:tr>
      <w:tr w:rsidR="0072699B" w:rsidRPr="0072699B" w14:paraId="11F68258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6B0B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12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7165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ol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DNA polymerase III, delta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176C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14</w:t>
            </w:r>
          </w:p>
        </w:tc>
      </w:tr>
      <w:tr w:rsidR="0072699B" w:rsidRPr="0072699B" w14:paraId="5017441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3197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6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516F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6: ribosomal protein S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DE92D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5</w:t>
            </w:r>
          </w:p>
        </w:tc>
      </w:tr>
      <w:tr w:rsidR="0072699B" w:rsidRPr="0072699B" w14:paraId="7CB8F8D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BA03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E158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ms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DNA repair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a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BC03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54</w:t>
            </w:r>
          </w:p>
        </w:tc>
      </w:tr>
      <w:tr w:rsidR="0072699B" w:rsidRPr="0072699B" w14:paraId="30EE0F1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EE5E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38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6F01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oC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TIGR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DNA-directed RNA polymerase, beta'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5710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47</w:t>
            </w:r>
          </w:p>
        </w:tc>
      </w:tr>
      <w:tr w:rsidR="0072699B" w:rsidRPr="0072699B" w14:paraId="313BB63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6586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34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B0A5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laS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alanine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9778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47</w:t>
            </w:r>
          </w:p>
        </w:tc>
      </w:tr>
      <w:tr w:rsidR="0072699B" w:rsidRPr="0072699B" w14:paraId="2A61A64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AF21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6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725F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ecR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recombination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ec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84FF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6</w:t>
            </w:r>
          </w:p>
        </w:tc>
      </w:tr>
      <w:tr w:rsidR="0072699B" w:rsidRPr="0072699B" w14:paraId="1305C14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3E36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27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8C84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16S_RimM: 16S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cessing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m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92DF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6</w:t>
            </w:r>
          </w:p>
        </w:tc>
      </w:tr>
      <w:tr w:rsidR="0072699B" w:rsidRPr="0072699B" w14:paraId="78BFD1E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4015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36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3D32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mEC_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-term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mEC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/Rec2-related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743C5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1</w:t>
            </w:r>
          </w:p>
        </w:tc>
      </w:tr>
      <w:tr w:rsidR="0072699B" w:rsidRPr="0072699B" w14:paraId="0DB2BC3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4762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6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51A3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6_bact: ribosomal protein L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BB9C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5</w:t>
            </w:r>
          </w:p>
        </w:tc>
      </w:tr>
      <w:tr w:rsidR="0072699B" w:rsidRPr="0072699B" w14:paraId="6974089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A86C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1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17E7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lB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DBD4D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75</w:t>
            </w:r>
          </w:p>
        </w:tc>
      </w:tr>
      <w:tr w:rsidR="0072699B" w:rsidRPr="0072699B" w14:paraId="780B57D8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B607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95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1024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fh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signal recognition particle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2704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28</w:t>
            </w:r>
          </w:p>
        </w:tc>
      </w:tr>
      <w:tr w:rsidR="0072699B" w:rsidRPr="0072699B" w14:paraId="5760E25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5EEC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7400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lO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15685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4</w:t>
            </w:r>
          </w:p>
        </w:tc>
      </w:tr>
      <w:tr w:rsidR="0072699B" w:rsidRPr="0072699B" w14:paraId="38B24AFA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7FC0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95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C328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15_bact: ribosomal protein S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BD97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6</w:t>
            </w:r>
          </w:p>
        </w:tc>
      </w:tr>
      <w:tr w:rsidR="0072699B" w:rsidRPr="0072699B" w14:paraId="3DB45038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31AC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7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6585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lX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7257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4</w:t>
            </w:r>
          </w:p>
        </w:tc>
      </w:tr>
      <w:tr w:rsidR="0072699B" w:rsidRPr="0072699B" w14:paraId="497D01C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64AF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6984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sf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translation elongation factor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DD97B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93</w:t>
            </w:r>
          </w:p>
        </w:tc>
      </w:tr>
      <w:tr w:rsidR="0072699B" w:rsidRPr="0072699B" w14:paraId="65A30C9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ADF3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5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9D8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17: ribosomal protein L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943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2</w:t>
            </w:r>
          </w:p>
        </w:tc>
      </w:tr>
      <w:tr w:rsidR="0072699B" w:rsidRPr="0072699B" w14:paraId="7DF5447F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5FEA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067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8112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bosomal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5P family C-termin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805D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5</w:t>
            </w:r>
          </w:p>
        </w:tc>
      </w:tr>
      <w:tr w:rsidR="0072699B" w:rsidRPr="0072699B" w14:paraId="39D84EDA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1C73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59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3F48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l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DNA polymerase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8A254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90</w:t>
            </w:r>
          </w:p>
        </w:tc>
      </w:tr>
      <w:tr w:rsidR="0072699B" w:rsidRPr="0072699B" w14:paraId="6E661A2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5CEF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59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1EEC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i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imosomal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tein N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1938B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09</w:t>
            </w:r>
          </w:p>
        </w:tc>
      </w:tr>
      <w:tr w:rsidR="0072699B" w:rsidRPr="0072699B" w14:paraId="3EC3FF4E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54DA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6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0448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11_bact: ribosomal protein L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2A300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0</w:t>
            </w:r>
          </w:p>
        </w:tc>
      </w:tr>
      <w:tr w:rsidR="0072699B" w:rsidRPr="0072699B" w14:paraId="6087C14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6380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4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0B64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ysidine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TilS_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Ile)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ysidin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ynthe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D385B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9</w:t>
            </w:r>
          </w:p>
        </w:tc>
      </w:tr>
      <w:tr w:rsidR="0072699B" w:rsidRPr="0072699B" w14:paraId="6D053DC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E2F1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6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2241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mt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hionyl-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orm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FFEF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15</w:t>
            </w:r>
          </w:p>
        </w:tc>
      </w:tr>
      <w:tr w:rsidR="0072699B" w:rsidRPr="0072699B" w14:paraId="2DFF69EA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07C7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6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30A3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heS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phenylalanine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, alpha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CA47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24</w:t>
            </w:r>
          </w:p>
        </w:tc>
      </w:tr>
      <w:tr w:rsidR="0072699B" w:rsidRPr="0072699B" w14:paraId="7773C363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EFE5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6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F27C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lM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568D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1</w:t>
            </w:r>
          </w:p>
        </w:tc>
      </w:tr>
      <w:tr w:rsidR="0072699B" w:rsidRPr="0072699B" w14:paraId="4D02CB1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BB18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6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5D4D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lN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4202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2</w:t>
            </w:r>
          </w:p>
        </w:tc>
      </w:tr>
      <w:tr w:rsidR="0072699B" w:rsidRPr="0072699B" w14:paraId="36CA748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6176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027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CD9C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bosomal protein L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AAD63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</w:t>
            </w:r>
          </w:p>
        </w:tc>
      </w:tr>
      <w:tr w:rsidR="0072699B" w:rsidRPr="0072699B" w14:paraId="2534E3E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41B8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2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1F43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alS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alin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3F0AD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63</w:t>
            </w:r>
          </w:p>
        </w:tc>
      </w:tr>
      <w:tr w:rsidR="0072699B" w:rsidRPr="0072699B" w14:paraId="7E251A8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7101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9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05A8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vrC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xcinucle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ABC subunit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CEA4B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74</w:t>
            </w:r>
          </w:p>
        </w:tc>
      </w:tr>
      <w:tr w:rsidR="0072699B" w:rsidRPr="0072699B" w14:paraId="33AEE96F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6D03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72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E592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Obg_Cgt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Obg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family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TP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g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EBCD4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29</w:t>
            </w:r>
          </w:p>
        </w:tc>
      </w:tr>
      <w:tr w:rsidR="0072699B" w:rsidRPr="0072699B" w14:paraId="05902C7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E07B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2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9C5E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fB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peptide chain release facto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9F60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5</w:t>
            </w:r>
          </w:p>
        </w:tc>
      </w:tr>
      <w:tr w:rsidR="0072699B" w:rsidRPr="0072699B" w14:paraId="617331FF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73E8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1374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6A4B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OB-fold nucleic acid binding dom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30D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9</w:t>
            </w:r>
          </w:p>
        </w:tc>
      </w:tr>
      <w:tr w:rsidR="0072699B" w:rsidRPr="0072699B" w14:paraId="55D764A6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1DC9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6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7F22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ct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S11: 30S ribosomal protein S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2B570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7</w:t>
            </w:r>
          </w:p>
        </w:tc>
      </w:tr>
      <w:tr w:rsidR="0072699B" w:rsidRPr="0072699B" w14:paraId="1E047F73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21C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2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5913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20: ribosomal protein S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1584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7</w:t>
            </w:r>
          </w:p>
        </w:tc>
      </w:tr>
      <w:tr w:rsidR="0072699B" w:rsidRPr="0072699B" w14:paraId="06DABB4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A289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2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3B2C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uanyl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ki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uanylat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k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D2254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0</w:t>
            </w:r>
          </w:p>
        </w:tc>
      </w:tr>
      <w:tr w:rsidR="0072699B" w:rsidRPr="0072699B" w14:paraId="0CF506D3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010B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5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E794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aD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prev_kdtB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antethein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-phosphate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denyl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04E9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5</w:t>
            </w:r>
          </w:p>
        </w:tc>
      </w:tr>
      <w:tr w:rsidR="0072699B" w:rsidRPr="0072699B" w14:paraId="1613624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3970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01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6DC1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oB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DNA-directed RNA polymerase, beta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61654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38</w:t>
            </w:r>
          </w:p>
        </w:tc>
      </w:tr>
      <w:tr w:rsidR="0072699B" w:rsidRPr="0072699B" w14:paraId="4D509D0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E9F8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63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BC8E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ct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S13: 30S ribosomal protein S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80ABC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3</w:t>
            </w:r>
          </w:p>
        </w:tc>
      </w:tr>
      <w:tr w:rsidR="0072699B" w:rsidRPr="0072699B" w14:paraId="3BB725A9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5AB8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9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22F8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IGR00091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guanine-</w:t>
            </w:r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(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)-)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h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67E4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4</w:t>
            </w:r>
          </w:p>
        </w:tc>
      </w:tr>
      <w:tr w:rsidR="0072699B" w:rsidRPr="0072699B" w14:paraId="371B103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CA34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5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FCCC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sS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S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0CCBB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</w:t>
            </w:r>
          </w:p>
        </w:tc>
      </w:tr>
      <w:tr w:rsidR="0072699B" w:rsidRPr="0072699B" w14:paraId="75EE311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A694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8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6557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np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bonucle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 protein compon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A5DD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1</w:t>
            </w:r>
          </w:p>
        </w:tc>
      </w:tr>
      <w:tr w:rsidR="0072699B" w:rsidRPr="0072699B" w14:paraId="459FA4A5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DCCC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87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568D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urD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hosphoribosylamin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-glycine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3368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25</w:t>
            </w:r>
          </w:p>
        </w:tc>
      </w:tr>
      <w:tr w:rsidR="0072699B" w:rsidRPr="0072699B" w14:paraId="4A8E6F3F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C325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1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A4431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sB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AEC37E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5</w:t>
            </w:r>
          </w:p>
        </w:tc>
      </w:tr>
      <w:tr w:rsidR="0072699B" w:rsidRPr="0072699B" w14:paraId="445356C0" w14:textId="77777777" w:rsidTr="003D6FCA">
        <w:tc>
          <w:tcPr>
            <w:tcW w:w="88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383B2" w14:textId="77777777" w:rsidR="009339A1" w:rsidRDefault="009339A1" w:rsidP="0072699B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554E9FBF" w14:textId="77777777" w:rsidR="0072699B" w:rsidRPr="0072699B" w:rsidRDefault="0072699B" w:rsidP="0072699B">
            <w:pPr>
              <w:jc w:val="both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72699B">
              <w:rPr>
                <w:rFonts w:ascii="Times New Roman" w:hAnsi="Times New Roman" w:cs="Times New Roman"/>
                <w:b/>
              </w:rPr>
              <w:t>Removed markers</w:t>
            </w:r>
          </w:p>
        </w:tc>
      </w:tr>
      <w:tr w:rsidR="0072699B" w:rsidRPr="0072699B" w14:paraId="242DA0D3" w14:textId="77777777" w:rsidTr="003D6FCA">
        <w:trPr>
          <w:trHeight w:val="300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C33E0F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951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4A15B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usB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transcriptio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ntiterminatio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factor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usB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2FA084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1</w:t>
            </w:r>
          </w:p>
        </w:tc>
      </w:tr>
      <w:tr w:rsidR="0072699B" w:rsidRPr="0072699B" w14:paraId="5516081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F935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3945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oC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orismat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ynt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FC359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51</w:t>
            </w:r>
          </w:p>
        </w:tc>
      </w:tr>
      <w:tr w:rsidR="0072699B" w:rsidRPr="0072699B" w14:paraId="5F3CF60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0731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2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CA11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yrS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tyrosine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D81E4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06</w:t>
            </w:r>
          </w:p>
        </w:tc>
      </w:tr>
      <w:tr w:rsidR="0072699B" w:rsidRPr="0072699B" w14:paraId="7D992CA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80B9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14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27D6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seudouridin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ynt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1731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5</w:t>
            </w:r>
          </w:p>
        </w:tc>
      </w:tr>
      <w:tr w:rsidR="0072699B" w:rsidRPr="0072699B" w14:paraId="1A73D5A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38AD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4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32C1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th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eptidyl-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hydrol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FF055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8</w:t>
            </w:r>
          </w:p>
        </w:tc>
      </w:tr>
      <w:tr w:rsidR="0072699B" w:rsidRPr="0072699B" w14:paraId="6E6D9DC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758E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4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B7B5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aY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hospho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N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etylmuramoyl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entapeptide-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70954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21</w:t>
            </w:r>
          </w:p>
        </w:tc>
      </w:tr>
      <w:tr w:rsidR="0072699B" w:rsidRPr="0072699B" w14:paraId="131D4399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9BE7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53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CD4D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emN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rel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putative oxygen-independent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proporphyrinoge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III oxid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E0E73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1</w:t>
            </w:r>
          </w:p>
        </w:tc>
      </w:tr>
      <w:tr w:rsidR="0072699B" w:rsidRPr="0072699B" w14:paraId="537EB2C5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6F4A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9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5CEF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c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eprotei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ansloc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,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c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0C69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87</w:t>
            </w:r>
          </w:p>
        </w:tc>
      </w:tr>
      <w:tr w:rsidR="0072699B" w:rsidRPr="0072699B" w14:paraId="538A124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D006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5BBF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28: ribosomal protein L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914A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8</w:t>
            </w:r>
          </w:p>
        </w:tc>
      </w:tr>
      <w:tr w:rsidR="0072699B" w:rsidRPr="0072699B" w14:paraId="1F65BBE9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CE05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5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6AD8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spS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aspartate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B6104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86</w:t>
            </w:r>
          </w:p>
        </w:tc>
      </w:tr>
      <w:tr w:rsidR="0072699B" w:rsidRPr="0072699B" w14:paraId="6D226F8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8B0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5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0338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rgS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arginine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6A84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69</w:t>
            </w:r>
          </w:p>
        </w:tc>
      </w:tr>
      <w:tr w:rsidR="0072699B" w:rsidRPr="0072699B" w14:paraId="1D75D1FF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D6FA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0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20D6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nf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translation initiation factor IF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8DBD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9</w:t>
            </w:r>
          </w:p>
        </w:tc>
      </w:tr>
      <w:tr w:rsidR="0072699B" w:rsidRPr="0072699B" w14:paraId="2CDB711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5DAC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8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71ED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bF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riboflavin biosynthesis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b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8204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90</w:t>
            </w:r>
          </w:p>
        </w:tc>
      </w:tr>
      <w:tr w:rsidR="0072699B" w:rsidRPr="0072699B" w14:paraId="1489AD1E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ED17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32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640C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cp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_kae1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allohydrol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,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lycoprote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/Kae1 fami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F9DE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05</w:t>
            </w:r>
          </w:p>
        </w:tc>
      </w:tr>
      <w:tr w:rsidR="0072699B" w:rsidRPr="0072699B" w14:paraId="349690FE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3179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3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BE7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mF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L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3C76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6</w:t>
            </w:r>
          </w:p>
        </w:tc>
      </w:tr>
      <w:tr w:rsidR="0072699B" w:rsidRPr="0072699B" w14:paraId="29FF8AA3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257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9F6E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K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methionine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denos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1E51D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77</w:t>
            </w:r>
          </w:p>
        </w:tc>
      </w:tr>
      <w:tr w:rsidR="0072699B" w:rsidRPr="0072699B" w14:paraId="5B5535A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667D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39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B11D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G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methionine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C09E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30</w:t>
            </w:r>
          </w:p>
        </w:tc>
      </w:tr>
      <w:tr w:rsidR="0072699B" w:rsidRPr="0072699B" w14:paraId="291D0E8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73F3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2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1507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mU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5-methylaminomethyl-2-thiouridylate)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h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8A84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51</w:t>
            </w:r>
          </w:p>
        </w:tc>
      </w:tr>
      <w:tr w:rsidR="0072699B" w:rsidRPr="0072699B" w14:paraId="2D829D1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31D3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7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5C95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urB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UDP-N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etylenolpyruvoylglucosamin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educ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8CA3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90</w:t>
            </w:r>
          </w:p>
        </w:tc>
      </w:tr>
      <w:tr w:rsidR="0072699B" w:rsidRPr="0072699B" w14:paraId="4C097FF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2220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412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10F4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DNA /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antothenat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metabolism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lavo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33C34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5</w:t>
            </w:r>
          </w:p>
        </w:tc>
      </w:tr>
      <w:tr w:rsidR="0072699B" w:rsidRPr="0072699B" w14:paraId="4567FCA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E0D8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02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8D63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o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DNA-directed RNA polymerase, alpha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FF43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98</w:t>
            </w:r>
          </w:p>
        </w:tc>
      </w:tr>
      <w:tr w:rsidR="0072699B" w:rsidRPr="0072699B" w14:paraId="74E504D5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562D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38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EDFA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lpX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ATP-dependent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lp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rotease, ATP-binding subunit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lp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7C17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14</w:t>
            </w:r>
          </w:p>
        </w:tc>
      </w:tr>
      <w:tr w:rsidR="0072699B" w:rsidRPr="0072699B" w14:paraId="55F49746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7581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6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B35C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tsZ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cell division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tsZ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C1CAA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53</w:t>
            </w:r>
          </w:p>
        </w:tc>
      </w:tr>
      <w:tr w:rsidR="0072699B" w:rsidRPr="0072699B" w14:paraId="75BD3269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C397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465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tsY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signal recognition particle-docking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ts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7AB8D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79</w:t>
            </w:r>
          </w:p>
        </w:tc>
      </w:tr>
      <w:tr w:rsidR="0072699B" w:rsidRPr="0072699B" w14:paraId="77ADBA7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3DF7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39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041F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naG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DNA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im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FEFC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14</w:t>
            </w:r>
          </w:p>
        </w:tc>
      </w:tr>
      <w:tr w:rsidR="0072699B" w:rsidRPr="0072699B" w14:paraId="2736D1B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6808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54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CADA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gt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olipoprotei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iacylglyceryl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EC2E0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80</w:t>
            </w:r>
          </w:p>
        </w:tc>
      </w:tr>
      <w:tr w:rsidR="0072699B" w:rsidRPr="0072699B" w14:paraId="6966B588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8E24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73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D947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ajC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eprotei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ansloc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,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ajC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6390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4</w:t>
            </w:r>
          </w:p>
        </w:tc>
      </w:tr>
      <w:tr w:rsidR="0072699B" w:rsidRPr="0072699B" w14:paraId="4C23337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F032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1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842A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psD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ribosomal protein S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2B48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0</w:t>
            </w:r>
          </w:p>
        </w:tc>
      </w:tr>
      <w:tr w:rsidR="0072699B" w:rsidRPr="0072699B" w14:paraId="646A345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AFD1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19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BCAB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NaseIII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bonucle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CE8C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9</w:t>
            </w:r>
          </w:p>
        </w:tc>
      </w:tr>
      <w:tr w:rsidR="0072699B" w:rsidRPr="0072699B" w14:paraId="20B59BD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5D91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747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66D7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AD-dependent glycerol-3-phosphate dehydrogenase C-termin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2892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9</w:t>
            </w:r>
          </w:p>
        </w:tc>
      </w:tr>
      <w:tr w:rsidR="0072699B" w:rsidRPr="0072699B" w14:paraId="3025E35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DFF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7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8F42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ia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imethylall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B771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88</w:t>
            </w:r>
          </w:p>
        </w:tc>
      </w:tr>
      <w:tr w:rsidR="0072699B" w:rsidRPr="0072699B" w14:paraId="1E1CB91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E421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39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93D0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naX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nterm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DNA polymerase III, subunit gamma and t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6E785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55</w:t>
            </w:r>
          </w:p>
        </w:tc>
      </w:tr>
      <w:tr w:rsidR="0072699B" w:rsidRPr="0072699B" w14:paraId="067A208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4ECF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8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46CA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urC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UDP-N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etylmuramat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-alanine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8BB6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49</w:t>
            </w:r>
          </w:p>
        </w:tc>
      </w:tr>
      <w:tr w:rsidR="0072699B" w:rsidRPr="0072699B" w14:paraId="3AD41A9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DD6A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8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0535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th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endonuclease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A949D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2</w:t>
            </w:r>
          </w:p>
        </w:tc>
      </w:tr>
      <w:tr w:rsidR="0072699B" w:rsidRPr="0072699B" w14:paraId="02494806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DA8C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8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035B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urE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UDP-N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etylmuramyl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ipeptid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ynthe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A083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72</w:t>
            </w:r>
          </w:p>
        </w:tc>
      </w:tr>
      <w:tr w:rsidR="0072699B" w:rsidRPr="0072699B" w14:paraId="582E734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CCA3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57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5CCF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nlj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DNA ligase, NAD-depend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4E05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52</w:t>
            </w:r>
          </w:p>
        </w:tc>
      </w:tr>
      <w:tr w:rsidR="0072699B" w:rsidRPr="0072699B" w14:paraId="0CEC25B4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9E55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88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0971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uaA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Cterm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GMP synthase (glutamine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ydrolyzing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, C-terminal dom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2498B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10</w:t>
            </w:r>
          </w:p>
        </w:tc>
      </w:tr>
      <w:tr w:rsidR="0072699B" w:rsidRPr="0072699B" w14:paraId="2538B4E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137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16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A114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urE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hosphoribosylaminoimidazol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carboxylase, catalytic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6676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6</w:t>
            </w:r>
          </w:p>
        </w:tc>
      </w:tr>
      <w:tr w:rsidR="0072699B" w:rsidRPr="0072699B" w14:paraId="5803ED0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0D26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102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4235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rp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B9DDC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6</w:t>
            </w:r>
          </w:p>
        </w:tc>
      </w:tr>
      <w:tr w:rsidR="0072699B" w:rsidRPr="0072699B" w14:paraId="5BABA2EE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99CF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2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7344C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pS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tryptophan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E4AE3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28</w:t>
            </w:r>
          </w:p>
        </w:tc>
      </w:tr>
      <w:tr w:rsidR="0072699B" w:rsidRPr="0072699B" w14:paraId="6C61E7B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674B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8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7FAF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RNA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_methyl_3: RNA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hyltransfer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,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mH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family, group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41DA3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40</w:t>
            </w:r>
          </w:p>
        </w:tc>
      </w:tr>
      <w:tr w:rsidR="0072699B" w:rsidRPr="0072699B" w14:paraId="5ABB8F83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3D1E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6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7F37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18: ribosomal protein S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3FBB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0</w:t>
            </w:r>
          </w:p>
        </w:tc>
      </w:tr>
      <w:tr w:rsidR="0072699B" w:rsidRPr="0072699B" w14:paraId="21AFDBF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D891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1959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rS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serine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4B85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18</w:t>
            </w:r>
          </w:p>
        </w:tc>
      </w:tr>
      <w:tr w:rsidR="0072699B" w:rsidRPr="0072699B" w14:paraId="582066C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537D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07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D038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yrH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UMP k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D681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3</w:t>
            </w:r>
          </w:p>
        </w:tc>
      </w:tr>
      <w:tr w:rsidR="0072699B" w:rsidRPr="0072699B" w14:paraId="69EC0E27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46B8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1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F49C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hrS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threonine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48C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65</w:t>
            </w:r>
          </w:p>
        </w:tc>
      </w:tr>
      <w:tr w:rsidR="0072699B" w:rsidRPr="0072699B" w14:paraId="5CCAFFEA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7F00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FC15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m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triose-phosphate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som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8F20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8</w:t>
            </w:r>
          </w:p>
        </w:tc>
      </w:tr>
      <w:tr w:rsidR="0072699B" w:rsidRPr="0072699B" w14:paraId="645EE881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8A55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36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D26E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na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chromosomal replication initiator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na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A02EB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37</w:t>
            </w:r>
          </w:p>
        </w:tc>
      </w:tr>
      <w:tr w:rsidR="0072699B" w:rsidRPr="0072699B" w14:paraId="66E3E10F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A95B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88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EB386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uaA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Nterm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GMP synthase (glutamine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ydrolyzing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, N-terminal dom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9E2E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8</w:t>
            </w:r>
          </w:p>
        </w:tc>
      </w:tr>
      <w:tr w:rsidR="0072699B" w:rsidRPr="0072699B" w14:paraId="6EC71C55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DEE6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03CE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IGR00054: RIP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alloprote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se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D9FC5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21</w:t>
            </w:r>
          </w:p>
        </w:tc>
      </w:tr>
      <w:tr w:rsidR="0072699B" w:rsidRPr="0072699B" w14:paraId="4621829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6EBE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6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5D77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nfC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translation initiation factor IF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7A714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5</w:t>
            </w:r>
          </w:p>
        </w:tc>
      </w:tr>
      <w:tr w:rsidR="0072699B" w:rsidRPr="0072699B" w14:paraId="7227325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C541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4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1EF43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IGR00042: non-canonical purine NTP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yrophosphat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,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dgB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/HAM1 fami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4A41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4</w:t>
            </w:r>
          </w:p>
        </w:tc>
      </w:tr>
      <w:tr w:rsidR="0072699B" w:rsidRPr="0072699B" w14:paraId="7843813A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3DBD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1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6DBF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trigger fa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095E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10</w:t>
            </w:r>
          </w:p>
        </w:tc>
      </w:tr>
      <w:tr w:rsidR="0072699B" w:rsidRPr="0072699B" w14:paraId="7B84A34E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184D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26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B57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xonucle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VII, large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BB17B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19</w:t>
            </w:r>
          </w:p>
        </w:tc>
      </w:tr>
      <w:tr w:rsidR="0072699B" w:rsidRPr="0072699B" w14:paraId="73A2EAC5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9EF8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6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7FD1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nan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DNA polymerase III, beta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63C45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7</w:t>
            </w:r>
          </w:p>
        </w:tc>
      </w:tr>
      <w:tr w:rsidR="0072699B" w:rsidRPr="0072699B" w14:paraId="291A88F5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5814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016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C4D7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hosphoglycerat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k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59B10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84</w:t>
            </w:r>
          </w:p>
        </w:tc>
      </w:tr>
      <w:tr w:rsidR="0072699B" w:rsidRPr="0072699B" w14:paraId="370AE5DE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4F82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1694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yrA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DNA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yr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, A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1AD87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00</w:t>
            </w:r>
          </w:p>
        </w:tc>
      </w:tr>
      <w:tr w:rsidR="0072699B" w:rsidRPr="0072699B" w14:paraId="0DFC6DC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1369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6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8EB0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no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hosphopyruvat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ydra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CEB52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25</w:t>
            </w:r>
          </w:p>
        </w:tc>
      </w:tr>
      <w:tr w:rsidR="0072699B" w:rsidRPr="0072699B" w14:paraId="2DFFDA8F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D101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72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FFCA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THFS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5-formyltetrahydrofolate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yclo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D786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2</w:t>
            </w:r>
          </w:p>
        </w:tc>
      </w:tr>
      <w:tr w:rsidR="0072699B" w:rsidRPr="0072699B" w14:paraId="3C2837E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0781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35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AEF0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ok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dnaK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chaperone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na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0CAF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96</w:t>
            </w:r>
          </w:p>
        </w:tc>
      </w:tr>
      <w:tr w:rsidR="0072699B" w:rsidRPr="0072699B" w14:paraId="7ECDB3E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4A92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58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9212A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fd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transcription-repair coupling fa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A41DE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3</w:t>
            </w:r>
          </w:p>
        </w:tc>
      </w:tr>
      <w:tr w:rsidR="0072699B" w:rsidRPr="0072699B" w14:paraId="23AB1C5F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C292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35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3442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F_mod_PrmC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protein</w:t>
            </w:r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(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glutamine-N5)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hyltransfer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, release factor-specif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9C86F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53</w:t>
            </w:r>
          </w:p>
        </w:tc>
      </w:tr>
      <w:tr w:rsidR="0072699B" w:rsidRPr="0072699B" w14:paraId="73851C7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C3E60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20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1EF3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fam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rec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protein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e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32B69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21</w:t>
            </w:r>
          </w:p>
        </w:tc>
      </w:tr>
      <w:tr w:rsidR="0072699B" w:rsidRPr="0072699B" w14:paraId="3CB944D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28382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00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BF08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IGR00006: 16S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</w:t>
            </w:r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ytosine(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02)-N(4))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h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89216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10</w:t>
            </w:r>
          </w:p>
        </w:tc>
      </w:tr>
      <w:tr w:rsidR="0072699B" w:rsidRPr="0072699B" w14:paraId="561AEE1D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1ABEB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44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0D5F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isS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istidin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6B56D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06</w:t>
            </w:r>
          </w:p>
        </w:tc>
      </w:tr>
      <w:tr w:rsidR="0072699B" w:rsidRPr="0072699B" w14:paraId="3B9595B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DAE5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105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73234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opA</w:t>
            </w:r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_bact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DNA topoisomerase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DB781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32</w:t>
            </w:r>
          </w:p>
        </w:tc>
      </w:tr>
      <w:tr w:rsidR="0072699B" w:rsidRPr="0072699B" w14:paraId="039066E0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CB297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96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C3E65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3a0501s007: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eprotein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ansloca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,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cY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28620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14</w:t>
            </w:r>
          </w:p>
        </w:tc>
      </w:tr>
      <w:tr w:rsidR="0072699B" w:rsidRPr="0072699B" w14:paraId="21D7386C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74C68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F0034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B11FD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hosphoglucose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som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DF970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86</w:t>
            </w:r>
          </w:p>
        </w:tc>
      </w:tr>
      <w:tr w:rsidR="0072699B" w:rsidRPr="0072699B" w14:paraId="059727FB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C4EF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64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D46DE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ecG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: ATP-dependent DNA helicase 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ec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4B240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29</w:t>
            </w:r>
          </w:p>
        </w:tc>
      </w:tr>
      <w:tr w:rsidR="0072699B" w:rsidRPr="0072699B" w14:paraId="070860F2" w14:textId="77777777" w:rsidTr="003D6FC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E57CC9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GR0039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F0F221" w14:textId="77777777" w:rsidR="0072699B" w:rsidRPr="0072699B" w:rsidRDefault="0072699B" w:rsidP="0072699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leS</w:t>
            </w:r>
            <w:proofErr w:type="spellEnd"/>
            <w:proofErr w:type="gram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: isoleucine--</w:t>
            </w:r>
            <w:proofErr w:type="spellStart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NA</w:t>
            </w:r>
            <w:proofErr w:type="spellEnd"/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lig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859DED" w14:textId="77777777" w:rsidR="0072699B" w:rsidRPr="0072699B" w:rsidRDefault="0072699B" w:rsidP="0072699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2699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61</w:t>
            </w:r>
          </w:p>
        </w:tc>
      </w:tr>
    </w:tbl>
    <w:p w14:paraId="677BE134" w14:textId="77777777" w:rsidR="00AE5D0B" w:rsidRPr="0072699B" w:rsidRDefault="00AE5D0B">
      <w:pPr>
        <w:rPr>
          <w:rFonts w:ascii="Times New Roman" w:hAnsi="Times New Roman" w:cs="Times New Roman"/>
        </w:rPr>
      </w:pPr>
    </w:p>
    <w:sectPr w:rsidR="00AE5D0B" w:rsidRPr="0072699B" w:rsidSect="00960D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D0B"/>
    <w:rsid w:val="001B6F85"/>
    <w:rsid w:val="003D6FCA"/>
    <w:rsid w:val="0072699B"/>
    <w:rsid w:val="009339A1"/>
    <w:rsid w:val="00960DBA"/>
    <w:rsid w:val="00AE5D0B"/>
    <w:rsid w:val="00BE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B9AE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8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412</Words>
  <Characters>8051</Characters>
  <Application>Microsoft Macintosh Word</Application>
  <DocSecurity>0</DocSecurity>
  <Lines>67</Lines>
  <Paragraphs>18</Paragraphs>
  <ScaleCrop>false</ScaleCrop>
  <Company>UofQ</Company>
  <LinksUpToDate>false</LinksUpToDate>
  <CharactersWithSpaces>9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ce Faculty UofQ</dc:creator>
  <cp:keywords/>
  <dc:description/>
  <cp:lastModifiedBy>Science Faculty UofQ</cp:lastModifiedBy>
  <cp:revision>3</cp:revision>
  <cp:lastPrinted>2015-04-23T21:39:00Z</cp:lastPrinted>
  <dcterms:created xsi:type="dcterms:W3CDTF">2015-04-23T01:48:00Z</dcterms:created>
  <dcterms:modified xsi:type="dcterms:W3CDTF">2015-04-29T04:42:00Z</dcterms:modified>
</cp:coreProperties>
</file>